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textAlignment w:val="auto"/>
        <w:rPr>
          <w:rFonts w:hint="default" w:ascii="Times New Roman" w:hAnsi="Times New Roman" w:eastAsia="URWPalladioL-Bold" w:cstheme="minorBidi"/>
          <w:b/>
          <w:bCs/>
          <w:kern w:val="0"/>
          <w:sz w:val="21"/>
          <w:szCs w:val="21"/>
          <w:lang w:bidi="ar"/>
        </w:rPr>
      </w:pPr>
      <w:r>
        <w:rPr>
          <w:rFonts w:ascii="Times New Roman" w:hAnsi="Times New Roman" w:eastAsia="URWPalladioL-Bold"/>
          <w:b/>
          <w:bCs/>
          <w:kern w:val="0"/>
          <w:szCs w:val="21"/>
          <w:lang w:bidi="ar"/>
        </w:rPr>
        <w:t xml:space="preserve">Supplemental Table </w:t>
      </w:r>
      <w:r>
        <w:rPr>
          <w:rFonts w:hint="eastAsia" w:ascii="Times New Roman" w:hAnsi="Times New Roman" w:eastAsia="宋体"/>
          <w:b/>
          <w:bCs/>
          <w:kern w:val="0"/>
          <w:szCs w:val="21"/>
          <w:lang w:val="en-US" w:eastAsia="zh-CN" w:bidi="ar"/>
        </w:rPr>
        <w:t>2</w:t>
      </w:r>
      <w:r>
        <w:rPr>
          <w:rFonts w:ascii="Times New Roman" w:hAnsi="Times New Roman" w:eastAsia="URWPalladioL-Bold"/>
          <w:b/>
          <w:bCs/>
          <w:kern w:val="0"/>
          <w:szCs w:val="21"/>
          <w:lang w:bidi="ar"/>
        </w:rPr>
        <w:t xml:space="preserve"> </w:t>
      </w:r>
      <w:r>
        <w:rPr>
          <w:rFonts w:hint="default" w:ascii="Times New Roman" w:hAnsi="Times New Roman" w:eastAsia="URWPalladioL-Bold" w:cstheme="minorBidi"/>
          <w:b/>
          <w:bCs/>
          <w:kern w:val="0"/>
          <w:sz w:val="21"/>
          <w:szCs w:val="21"/>
          <w:lang w:bidi="ar"/>
        </w:rPr>
        <w:t>Associations between anxiety symptoms (GAD-7 score) with demographic characteristics, health status and COVID-19-related variables in eastern, central and western China</w:t>
      </w: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986"/>
        <w:gridCol w:w="1350"/>
        <w:gridCol w:w="1098"/>
        <w:gridCol w:w="922"/>
        <w:gridCol w:w="650"/>
        <w:gridCol w:w="1435"/>
        <w:gridCol w:w="1129"/>
        <w:gridCol w:w="664"/>
        <w:gridCol w:w="757"/>
        <w:gridCol w:w="1093"/>
        <w:gridCol w:w="1143"/>
        <w:gridCol w:w="893"/>
        <w:gridCol w:w="9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00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347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1418" w:type="pct"/>
            <w:gridSpan w:val="4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China</w:t>
            </w:r>
          </w:p>
        </w:tc>
        <w:tc>
          <w:tcPr>
            <w:tcW w:w="1405" w:type="pct"/>
            <w:gridSpan w:val="4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China</w:t>
            </w:r>
          </w:p>
        </w:tc>
        <w:tc>
          <w:tcPr>
            <w:tcW w:w="1427" w:type="pct"/>
            <w:gridSpan w:val="4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400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3" w:type="pct"/>
            <w:gridSpan w:val="2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 symptoms (GAD-7 score)</w:t>
            </w:r>
          </w:p>
        </w:tc>
        <w:tc>
          <w:tcPr>
            <w:tcW w:w="325" w:type="pct"/>
            <w:vMerge w:val="restart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χ2</w:t>
            </w:r>
          </w:p>
        </w:tc>
        <w:tc>
          <w:tcPr>
            <w:tcW w:w="229" w:type="pct"/>
            <w:vMerge w:val="restart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04" w:type="pct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 symptoms (GAD-7 score)</w:t>
            </w:r>
          </w:p>
        </w:tc>
        <w:tc>
          <w:tcPr>
            <w:tcW w:w="234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χ2</w:t>
            </w:r>
          </w:p>
        </w:tc>
        <w:tc>
          <w:tcPr>
            <w:tcW w:w="267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88" w:type="pct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 symptom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GAD-7 score)</w:t>
            </w:r>
          </w:p>
        </w:tc>
        <w:tc>
          <w:tcPr>
            <w:tcW w:w="315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χ2</w:t>
            </w:r>
          </w:p>
        </w:tc>
        <w:tc>
          <w:tcPr>
            <w:tcW w:w="323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00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 ( ≥ 5)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( &lt; 5)</w:t>
            </w:r>
          </w:p>
        </w:tc>
        <w:tc>
          <w:tcPr>
            <w:tcW w:w="32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 ( ≥ 5)</w:t>
            </w:r>
          </w:p>
        </w:tc>
        <w:tc>
          <w:tcPr>
            <w:tcW w:w="398" w:type="pct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( &lt; 5)</w:t>
            </w:r>
          </w:p>
        </w:tc>
        <w:tc>
          <w:tcPr>
            <w:tcW w:w="234" w:type="pct"/>
            <w:vMerge w:val="continue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vMerge w:val="continue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 ( ≥ 5)</w:t>
            </w:r>
          </w:p>
        </w:tc>
        <w:tc>
          <w:tcPr>
            <w:tcW w:w="403" w:type="pct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( &lt; 5)</w:t>
            </w:r>
          </w:p>
        </w:tc>
        <w:tc>
          <w:tcPr>
            <w:tcW w:w="315" w:type="pct"/>
            <w:vMerge w:val="continue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vMerge w:val="continue"/>
            <w:tcBorders>
              <w:top w:val="single" w:color="000000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5(36.7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491(63.3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8(40.8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145(59.2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1(42.3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7(57.7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2(35.8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312(64.2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5(34.7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141(65.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9(36.4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8(63.6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or below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171(38.7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857(61.3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.0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019(39.3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577(60.7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4(40.8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8(59.2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or abov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6(31.0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6(69.0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(34.5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9(65.5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(36.4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(63.6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marrie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(38.6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8(61.4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6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(37.4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9(62.6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(42.5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(57.5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ie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165(35.5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115(64.5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071(38.0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747(62.0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4(38.7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28(61.3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 regist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ra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(41.4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(58.6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1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.0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(40.1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9(59.9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(43.3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5(56.7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ba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64(35.2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32(64.8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2(36.9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7(63.1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5(38.2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190(61.8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ucational leve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ondary or below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(35.3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4(64.7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4(37.4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027(62.6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(41.1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4(58.9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4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iary or abov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07(36.6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089(63.4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9(38.2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59(61.8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9(38.9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051(61.1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cupational backgroun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al backgroun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9(35.1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108(64.9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(37.6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3(62.4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(39.1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3(60.9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medical backgroun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8(37.1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695(62.9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(38.0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3(62.0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2(40.0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112(60.0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85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ily annual income per year (RMB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,000 or below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7(36.4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551(63.6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048(38.3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690(61.7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2(40.6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306(59.4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,000 or abov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0(36.2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52(63.8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(36.7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6(63.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(36.2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9(63.8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f-reported healt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o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9(44.4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2(55.6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.0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(51.1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(48.9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2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2(50.9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(49.1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o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68(34.7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391(65.3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1(35.2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7(64.8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8(37.1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402(62.9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(43.8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(56.2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.0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(46.9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(53.1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(46.9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(53.1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477(35.8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649(64.2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88(37.3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167(62.7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037(39.4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595(60.6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firmed COVID-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(43.1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(56.9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(42.5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(57.5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11.5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(88.5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575(36.2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774(63.8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376(37.8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263(62.2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087(40.0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632(60.0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latives or friends </w:t>
            </w:r>
            <w:r>
              <w:rPr>
                <w:rStyle w:val="6"/>
                <w:rFonts w:eastAsia="宋体"/>
                <w:sz w:val="16"/>
                <w:szCs w:val="16"/>
                <w:lang w:val="en-US" w:eastAsia="zh-CN" w:bidi="ar"/>
              </w:rPr>
              <w:t>confirme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(52.8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(47.2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38.2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(61.8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28.0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(72.0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569(36.1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778(63.9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380(37.9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265(62.1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083(39.8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637(60.2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uarantin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(46.1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(53.9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27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Style w:val="7"/>
                <w:rFonts w:eastAsia="宋体"/>
                <w:b w:val="0"/>
                <w:bCs w:val="0"/>
                <w:sz w:val="16"/>
                <w:szCs w:val="16"/>
                <w:lang w:val="en-US" w:eastAsia="zh-CN" w:bidi="ar"/>
              </w:rPr>
              <w:t xml:space="preserve"> .0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(47.5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(52.5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(40.5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(59.5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403(35.3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576(64.7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01(36.7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074(63.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0(39.6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464(60.4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ption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ID-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controlle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(41.2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(58.8%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4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.0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(46.8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(53.2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(46.4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(53.6%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400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led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387(35.7%)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503(64.3%)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201(36.7%)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,068(63.3%)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4(38.9%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498(61.1%)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6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</w:tr>
    </w:tbl>
    <w:p>
      <w:pPr>
        <w:rPr>
          <w:rFonts w:hint="eastAsia" w:ascii="Times New Roman" w:hAnsi="Times New Roman" w:eastAsiaTheme="minorHAnsi"/>
          <w:kern w:val="0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/>
        </w:rPr>
        <w:t>Notes: GAD-7, Generalized Anxiety Disorder-Scale-7; COVID-19: Coronavirus Disease 2019; p &lt; .05, statistically significant.</w:t>
      </w:r>
    </w:p>
    <w:sectPr>
      <w:pgSz w:w="16838" w:h="11906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Y2JkYTUzYTAwMDdlN2IyYjBkZDhkN2ZjZmU4MjgifQ=="/>
  </w:docVars>
  <w:rsids>
    <w:rsidRoot w:val="00CB06A8"/>
    <w:rsid w:val="00003F26"/>
    <w:rsid w:val="00171597"/>
    <w:rsid w:val="00195495"/>
    <w:rsid w:val="00207341"/>
    <w:rsid w:val="002A2420"/>
    <w:rsid w:val="002D4826"/>
    <w:rsid w:val="004A31DC"/>
    <w:rsid w:val="004B533E"/>
    <w:rsid w:val="00521EE1"/>
    <w:rsid w:val="005263BE"/>
    <w:rsid w:val="005B14FF"/>
    <w:rsid w:val="006F3E2D"/>
    <w:rsid w:val="00726647"/>
    <w:rsid w:val="007E3D89"/>
    <w:rsid w:val="007E476D"/>
    <w:rsid w:val="008550D9"/>
    <w:rsid w:val="008B1D9E"/>
    <w:rsid w:val="00A136C9"/>
    <w:rsid w:val="00B11669"/>
    <w:rsid w:val="00C54A6D"/>
    <w:rsid w:val="00CB06A8"/>
    <w:rsid w:val="00DA1C96"/>
    <w:rsid w:val="00F93C58"/>
    <w:rsid w:val="02BB1514"/>
    <w:rsid w:val="0B4E4C27"/>
    <w:rsid w:val="0BAE21B6"/>
    <w:rsid w:val="0CA74AA6"/>
    <w:rsid w:val="1191162B"/>
    <w:rsid w:val="1A3E02CD"/>
    <w:rsid w:val="25EB300D"/>
    <w:rsid w:val="26422247"/>
    <w:rsid w:val="27403942"/>
    <w:rsid w:val="2AD76BDC"/>
    <w:rsid w:val="305F3C87"/>
    <w:rsid w:val="3C163FA9"/>
    <w:rsid w:val="42C770CE"/>
    <w:rsid w:val="440222E9"/>
    <w:rsid w:val="4D7E765F"/>
    <w:rsid w:val="582839E7"/>
    <w:rsid w:val="68AC2A4F"/>
    <w:rsid w:val="6F8738AF"/>
    <w:rsid w:val="71D57378"/>
    <w:rsid w:val="7623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sz w:val="18"/>
      <w:szCs w:val="18"/>
    </w:rPr>
  </w:style>
  <w:style w:type="character" w:customStyle="1" w:styleId="6">
    <w:name w:val="font41"/>
    <w:basedOn w:val="4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11"/>
    <w:basedOn w:val="4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41D0A5-F056-4F89-81BC-EE796CE3C8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3</Words>
  <Characters>2935</Characters>
  <Lines>16</Lines>
  <Paragraphs>4</Paragraphs>
  <TotalTime>23</TotalTime>
  <ScaleCrop>false</ScaleCrop>
  <LinksUpToDate>false</LinksUpToDate>
  <CharactersWithSpaces>304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17:25:00Z</dcterms:created>
  <dc:creator>liangyan</dc:creator>
  <cp:lastModifiedBy>A</cp:lastModifiedBy>
  <cp:lastPrinted>2021-10-09T18:07:00Z</cp:lastPrinted>
  <dcterms:modified xsi:type="dcterms:W3CDTF">2022-10-27T03:56:0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93C1E9509B64FD2976123501CA002C8</vt:lpwstr>
  </property>
</Properties>
</file>